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70F6C" w14:textId="704BBD6F" w:rsidR="00B9594F" w:rsidRDefault="00C71A8D" w:rsidP="000407E7">
      <w:pPr>
        <w:pStyle w:val="Caption"/>
      </w:pPr>
      <w:r>
        <w:t>S2 Fig</w:t>
      </w:r>
      <w:r w:rsidR="000407E7">
        <w:t xml:space="preserve">. </w:t>
      </w:r>
      <w:r w:rsidR="0029703D" w:rsidRPr="003529D6">
        <w:t xml:space="preserve">Pooled age-specific incidence </w:t>
      </w:r>
      <w:r w:rsidR="0029703D" w:rsidRPr="00B9594F">
        <w:t xml:space="preserve">of </w:t>
      </w:r>
      <w:r w:rsidR="0029703D">
        <w:t>adeno</w:t>
      </w:r>
      <w:r w:rsidR="0029703D" w:rsidRPr="00B9594F">
        <w:t xml:space="preserve">carcinoma of the anus </w:t>
      </w:r>
      <w:r w:rsidR="0029703D" w:rsidRPr="003529D6">
        <w:t>by birth cohort in men and women born from 1900 to 198</w:t>
      </w:r>
      <w:r w:rsidR="005973AA">
        <w:t>8</w:t>
      </w:r>
      <w:r w:rsidR="0029703D" w:rsidRPr="003529D6">
        <w:t xml:space="preserve">, for each of the </w:t>
      </w:r>
      <w:r w:rsidR="00B21879">
        <w:t>five</w:t>
      </w:r>
      <w:r w:rsidR="0029703D" w:rsidRPr="003529D6">
        <w:t xml:space="preserve"> 5-yearly average rates (1988-92, 1993-97, 1998-2002, 2003-2007</w:t>
      </w:r>
      <w:r w:rsidR="00B21879">
        <w:t>, 2008-2012</w:t>
      </w:r>
      <w:r w:rsidR="0029703D" w:rsidRPr="003529D6">
        <w:t>)</w:t>
      </w:r>
    </w:p>
    <w:p w14:paraId="327129B6" w14:textId="10EDFDDE" w:rsidR="0047547B" w:rsidRPr="0047547B" w:rsidRDefault="007D7C80" w:rsidP="0047547B">
      <w:r w:rsidRPr="007D7C80">
        <w:drawing>
          <wp:inline distT="0" distB="0" distL="0" distR="0" wp14:anchorId="1FF43EA0" wp14:editId="7A5258D8">
            <wp:extent cx="5731510" cy="5096457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96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7547B" w:rsidRPr="0047547B" w:rsidSect="00C71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8B0"/>
    <w:multiLevelType w:val="hybridMultilevel"/>
    <w:tmpl w:val="94620D22"/>
    <w:lvl w:ilvl="0" w:tplc="7DACC7D8">
      <w:start w:val="1"/>
      <w:numFmt w:val="bullet"/>
      <w:pStyle w:val="Bullet9pt0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23670">
      <w:start w:val="1"/>
      <w:numFmt w:val="bullet"/>
      <w:pStyle w:val="Bullet29p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252BC"/>
    <w:multiLevelType w:val="hybridMultilevel"/>
    <w:tmpl w:val="815AE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664D3"/>
    <w:multiLevelType w:val="multilevel"/>
    <w:tmpl w:val="6EBCADF4"/>
    <w:lvl w:ilvl="0">
      <w:start w:val="1"/>
      <w:numFmt w:val="decimal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abstractNum w:abstractNumId="3" w15:restartNumberingAfterBreak="0">
    <w:nsid w:val="3DAD44E2"/>
    <w:multiLevelType w:val="hybridMultilevel"/>
    <w:tmpl w:val="9BA20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5469E"/>
    <w:multiLevelType w:val="hybridMultilevel"/>
    <w:tmpl w:val="DB5CF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4E"/>
    <w:rsid w:val="0000451B"/>
    <w:rsid w:val="00024D6D"/>
    <w:rsid w:val="000263F4"/>
    <w:rsid w:val="000407E7"/>
    <w:rsid w:val="00054DCC"/>
    <w:rsid w:val="00075356"/>
    <w:rsid w:val="000900EA"/>
    <w:rsid w:val="00090860"/>
    <w:rsid w:val="000A2A34"/>
    <w:rsid w:val="000A3EED"/>
    <w:rsid w:val="000A6FE8"/>
    <w:rsid w:val="001517B5"/>
    <w:rsid w:val="0015193D"/>
    <w:rsid w:val="00152C54"/>
    <w:rsid w:val="00185C41"/>
    <w:rsid w:val="001C24AD"/>
    <w:rsid w:val="0021088D"/>
    <w:rsid w:val="002216F6"/>
    <w:rsid w:val="002260D8"/>
    <w:rsid w:val="00247824"/>
    <w:rsid w:val="00251D2A"/>
    <w:rsid w:val="00252F11"/>
    <w:rsid w:val="00270256"/>
    <w:rsid w:val="00274552"/>
    <w:rsid w:val="00293587"/>
    <w:rsid w:val="002950F4"/>
    <w:rsid w:val="0029703D"/>
    <w:rsid w:val="00317BC9"/>
    <w:rsid w:val="00324B9A"/>
    <w:rsid w:val="00334AA8"/>
    <w:rsid w:val="003533C2"/>
    <w:rsid w:val="003636B3"/>
    <w:rsid w:val="003926A8"/>
    <w:rsid w:val="003B1DF9"/>
    <w:rsid w:val="003C65A1"/>
    <w:rsid w:val="003D1689"/>
    <w:rsid w:val="003E3E80"/>
    <w:rsid w:val="003E75BC"/>
    <w:rsid w:val="00427468"/>
    <w:rsid w:val="004407F8"/>
    <w:rsid w:val="0044528B"/>
    <w:rsid w:val="00473045"/>
    <w:rsid w:val="0047547B"/>
    <w:rsid w:val="00480233"/>
    <w:rsid w:val="00494BE1"/>
    <w:rsid w:val="004E3BC6"/>
    <w:rsid w:val="004F306E"/>
    <w:rsid w:val="00502DF6"/>
    <w:rsid w:val="005104CF"/>
    <w:rsid w:val="00514320"/>
    <w:rsid w:val="00533624"/>
    <w:rsid w:val="00564DE7"/>
    <w:rsid w:val="005973AA"/>
    <w:rsid w:val="005B25E0"/>
    <w:rsid w:val="0063220F"/>
    <w:rsid w:val="00652271"/>
    <w:rsid w:val="0066760B"/>
    <w:rsid w:val="00684628"/>
    <w:rsid w:val="006975F5"/>
    <w:rsid w:val="006F5834"/>
    <w:rsid w:val="00705AF4"/>
    <w:rsid w:val="00740976"/>
    <w:rsid w:val="007520C0"/>
    <w:rsid w:val="00756116"/>
    <w:rsid w:val="0076239C"/>
    <w:rsid w:val="00781E76"/>
    <w:rsid w:val="00791454"/>
    <w:rsid w:val="007B08CB"/>
    <w:rsid w:val="007B55F5"/>
    <w:rsid w:val="007C23AC"/>
    <w:rsid w:val="007D65E7"/>
    <w:rsid w:val="007D7C80"/>
    <w:rsid w:val="007E792D"/>
    <w:rsid w:val="007E7E37"/>
    <w:rsid w:val="007F4619"/>
    <w:rsid w:val="0082244E"/>
    <w:rsid w:val="0082421A"/>
    <w:rsid w:val="00830307"/>
    <w:rsid w:val="00842AC5"/>
    <w:rsid w:val="0086268B"/>
    <w:rsid w:val="008D734A"/>
    <w:rsid w:val="00904BAA"/>
    <w:rsid w:val="00914C34"/>
    <w:rsid w:val="00961D70"/>
    <w:rsid w:val="009768A2"/>
    <w:rsid w:val="009A74F2"/>
    <w:rsid w:val="009F055F"/>
    <w:rsid w:val="009F7E03"/>
    <w:rsid w:val="00A06BED"/>
    <w:rsid w:val="00A3435F"/>
    <w:rsid w:val="00A350EB"/>
    <w:rsid w:val="00A71C5A"/>
    <w:rsid w:val="00A92F2F"/>
    <w:rsid w:val="00AA69B9"/>
    <w:rsid w:val="00AF0EB6"/>
    <w:rsid w:val="00AF2E1A"/>
    <w:rsid w:val="00AF3194"/>
    <w:rsid w:val="00B13E53"/>
    <w:rsid w:val="00B16C2E"/>
    <w:rsid w:val="00B21879"/>
    <w:rsid w:val="00B64167"/>
    <w:rsid w:val="00B66699"/>
    <w:rsid w:val="00B76345"/>
    <w:rsid w:val="00B9594F"/>
    <w:rsid w:val="00B973DD"/>
    <w:rsid w:val="00BC6982"/>
    <w:rsid w:val="00BF5D1E"/>
    <w:rsid w:val="00C40880"/>
    <w:rsid w:val="00C40C7E"/>
    <w:rsid w:val="00C41FDF"/>
    <w:rsid w:val="00C47D79"/>
    <w:rsid w:val="00C6776D"/>
    <w:rsid w:val="00C71A8D"/>
    <w:rsid w:val="00C84F43"/>
    <w:rsid w:val="00C85CCF"/>
    <w:rsid w:val="00CA1C90"/>
    <w:rsid w:val="00CB2AD2"/>
    <w:rsid w:val="00CC04E5"/>
    <w:rsid w:val="00D37F80"/>
    <w:rsid w:val="00D73398"/>
    <w:rsid w:val="00D952FF"/>
    <w:rsid w:val="00DA47C3"/>
    <w:rsid w:val="00DA79CF"/>
    <w:rsid w:val="00DE15B5"/>
    <w:rsid w:val="00DF5195"/>
    <w:rsid w:val="00E27FB4"/>
    <w:rsid w:val="00E32890"/>
    <w:rsid w:val="00E54FD4"/>
    <w:rsid w:val="00E606E2"/>
    <w:rsid w:val="00E77767"/>
    <w:rsid w:val="00E81D3E"/>
    <w:rsid w:val="00E844D2"/>
    <w:rsid w:val="00EB14E3"/>
    <w:rsid w:val="00EC6044"/>
    <w:rsid w:val="00EC7107"/>
    <w:rsid w:val="00F22BE6"/>
    <w:rsid w:val="00F23AEC"/>
    <w:rsid w:val="00F4384F"/>
    <w:rsid w:val="00F43E23"/>
    <w:rsid w:val="00F54DBB"/>
    <w:rsid w:val="00F71558"/>
    <w:rsid w:val="00FB5C78"/>
    <w:rsid w:val="00FD0E18"/>
    <w:rsid w:val="00FD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AEB2"/>
  <w15:docId w15:val="{7A63756F-7E3A-4AB9-904E-9477F5D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44E"/>
    <w:pPr>
      <w:spacing w:after="120" w:line="288" w:lineRule="auto"/>
      <w:jc w:val="both"/>
    </w:pPr>
    <w:rPr>
      <w:rFonts w:eastAsiaTheme="minorHAnsi"/>
      <w:lang w:eastAsia="en-US"/>
    </w:rPr>
  </w:style>
  <w:style w:type="paragraph" w:styleId="Heading1">
    <w:name w:val="heading 1"/>
    <w:aliases w:val="Heading 1: Section"/>
    <w:basedOn w:val="Normal"/>
    <w:next w:val="Normal"/>
    <w:link w:val="Heading1Char"/>
    <w:uiPriority w:val="99"/>
    <w:qFormat/>
    <w:rsid w:val="0082244E"/>
    <w:pPr>
      <w:keepNext/>
      <w:spacing w:after="0" w:line="480" w:lineRule="auto"/>
      <w:outlineLvl w:val="0"/>
    </w:pPr>
    <w:rPr>
      <w:rFonts w:ascii="Calibri" w:eastAsia="Malgun Gothic" w:hAnsi="Calibri" w:cs="Times New Roman"/>
      <w:b/>
      <w:sz w:val="32"/>
      <w:szCs w:val="28"/>
      <w:lang w:eastAsia="ko-KR"/>
    </w:rPr>
  </w:style>
  <w:style w:type="paragraph" w:styleId="Heading2">
    <w:name w:val="heading 2"/>
    <w:aliases w:val="Heading 2: Chapter"/>
    <w:basedOn w:val="Normal"/>
    <w:next w:val="Normal"/>
    <w:link w:val="Heading2Char"/>
    <w:uiPriority w:val="99"/>
    <w:qFormat/>
    <w:rsid w:val="0082244E"/>
    <w:pPr>
      <w:keepNext/>
      <w:numPr>
        <w:ilvl w:val="1"/>
        <w:numId w:val="1"/>
      </w:numPr>
      <w:spacing w:before="120" w:after="0" w:line="480" w:lineRule="auto"/>
      <w:outlineLvl w:val="1"/>
    </w:pPr>
    <w:rPr>
      <w:rFonts w:ascii="Calibri" w:eastAsia="Malgun Gothic" w:hAnsi="Calibri" w:cs="Times New Roman"/>
      <w:b/>
      <w:caps/>
      <w:sz w:val="28"/>
      <w:szCs w:val="24"/>
      <w:lang w:eastAsia="ko-KR"/>
    </w:rPr>
  </w:style>
  <w:style w:type="paragraph" w:styleId="Heading3">
    <w:name w:val="heading 3"/>
    <w:aliases w:val="Heading 3 (1.1)"/>
    <w:basedOn w:val="Normal"/>
    <w:next w:val="Normal"/>
    <w:link w:val="Heading3Char"/>
    <w:uiPriority w:val="99"/>
    <w:qFormat/>
    <w:rsid w:val="0082244E"/>
    <w:pPr>
      <w:keepNext/>
      <w:numPr>
        <w:ilvl w:val="2"/>
        <w:numId w:val="1"/>
      </w:numPr>
      <w:spacing w:before="120" w:after="0" w:line="480" w:lineRule="auto"/>
      <w:outlineLvl w:val="2"/>
    </w:pPr>
    <w:rPr>
      <w:rFonts w:ascii="Calibri" w:eastAsia="Malgun Gothic" w:hAnsi="Calibri" w:cs="Times New Roman"/>
      <w:b/>
      <w:sz w:val="24"/>
      <w:szCs w:val="24"/>
      <w:lang w:eastAsia="ko-KR"/>
    </w:rPr>
  </w:style>
  <w:style w:type="paragraph" w:styleId="Heading4">
    <w:name w:val="heading 4"/>
    <w:aliases w:val="Heading 4 (1.1.1)"/>
    <w:basedOn w:val="Normal"/>
    <w:next w:val="Normal"/>
    <w:link w:val="Heading4Char"/>
    <w:uiPriority w:val="99"/>
    <w:qFormat/>
    <w:rsid w:val="0082244E"/>
    <w:pPr>
      <w:keepNext/>
      <w:numPr>
        <w:ilvl w:val="3"/>
        <w:numId w:val="1"/>
      </w:numPr>
      <w:spacing w:after="0" w:line="480" w:lineRule="auto"/>
      <w:outlineLvl w:val="3"/>
    </w:pPr>
    <w:rPr>
      <w:rFonts w:ascii="Calibri" w:eastAsia="Malgun Gothic" w:hAnsi="Calibri" w:cs="Times New Roman"/>
      <w:b/>
      <w:bCs/>
      <w:i/>
      <w:sz w:val="24"/>
      <w:szCs w:val="24"/>
      <w:lang w:eastAsia="ko-KR"/>
    </w:rPr>
  </w:style>
  <w:style w:type="paragraph" w:styleId="Heading5">
    <w:name w:val="heading 5"/>
    <w:aliases w:val="Heading 5 (1.1.1.1)"/>
    <w:basedOn w:val="Normal"/>
    <w:next w:val="Normal"/>
    <w:link w:val="Heading5Char"/>
    <w:autoRedefine/>
    <w:uiPriority w:val="99"/>
    <w:qFormat/>
    <w:rsid w:val="0082244E"/>
    <w:pPr>
      <w:keepNext/>
      <w:numPr>
        <w:ilvl w:val="4"/>
        <w:numId w:val="1"/>
      </w:numPr>
      <w:spacing w:line="480" w:lineRule="auto"/>
      <w:jc w:val="left"/>
      <w:outlineLvl w:val="4"/>
    </w:pPr>
    <w:rPr>
      <w:rFonts w:ascii="Calibri" w:eastAsia="Dotum" w:hAnsi="Calibri" w:cs="Times New Roman"/>
      <w:i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2244E"/>
    <w:pPr>
      <w:keepNext/>
      <w:numPr>
        <w:ilvl w:val="5"/>
        <w:numId w:val="1"/>
      </w:numPr>
      <w:spacing w:after="0" w:line="360" w:lineRule="auto"/>
      <w:outlineLvl w:val="5"/>
    </w:pPr>
    <w:rPr>
      <w:rFonts w:ascii="Calibri" w:eastAsia="Malgun Gothic" w:hAnsi="Calibri" w:cs="Times New Roman"/>
      <w:bCs/>
      <w:sz w:val="24"/>
      <w:szCs w:val="24"/>
      <w:u w:val="single"/>
      <w:lang w:eastAsia="ko-K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244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algun Gothic" w:hAnsi="Cambria" w:cs="Times New Roman"/>
      <w:i/>
      <w:iCs/>
      <w:color w:val="404040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244E"/>
    <w:pPr>
      <w:keepNext/>
      <w:numPr>
        <w:ilvl w:val="7"/>
        <w:numId w:val="1"/>
      </w:numPr>
      <w:spacing w:after="0" w:line="240" w:lineRule="auto"/>
      <w:outlineLvl w:val="7"/>
    </w:pPr>
    <w:rPr>
      <w:rFonts w:ascii="Calibri" w:eastAsia="Malgun Gothic" w:hAnsi="Calibri" w:cs="Times New Roman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244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algun Gothic" w:hAnsi="Cambria" w:cs="Times New Roman"/>
      <w:i/>
      <w:iCs/>
      <w:color w:val="40404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Section Char"/>
    <w:basedOn w:val="DefaultParagraphFont"/>
    <w:link w:val="Heading1"/>
    <w:uiPriority w:val="99"/>
    <w:rsid w:val="0082244E"/>
    <w:rPr>
      <w:rFonts w:ascii="Calibri" w:eastAsia="Malgun Gothic" w:hAnsi="Calibri" w:cs="Times New Roman"/>
      <w:b/>
      <w:sz w:val="32"/>
      <w:szCs w:val="28"/>
    </w:rPr>
  </w:style>
  <w:style w:type="character" w:customStyle="1" w:styleId="Heading2Char">
    <w:name w:val="Heading 2 Char"/>
    <w:aliases w:val="Heading 2: Chapter Char"/>
    <w:basedOn w:val="DefaultParagraphFont"/>
    <w:link w:val="Heading2"/>
    <w:uiPriority w:val="99"/>
    <w:rsid w:val="0082244E"/>
    <w:rPr>
      <w:rFonts w:ascii="Calibri" w:eastAsia="Malgun Gothic" w:hAnsi="Calibri" w:cs="Times New Roman"/>
      <w:b/>
      <w:caps/>
      <w:sz w:val="28"/>
      <w:szCs w:val="24"/>
    </w:rPr>
  </w:style>
  <w:style w:type="character" w:customStyle="1" w:styleId="Heading3Char">
    <w:name w:val="Heading 3 Char"/>
    <w:aliases w:val="Heading 3 (1.1) Char"/>
    <w:basedOn w:val="DefaultParagraphFont"/>
    <w:link w:val="Heading3"/>
    <w:uiPriority w:val="99"/>
    <w:rsid w:val="0082244E"/>
    <w:rPr>
      <w:rFonts w:ascii="Calibri" w:eastAsia="Malgun Gothic" w:hAnsi="Calibri" w:cs="Times New Roman"/>
      <w:b/>
      <w:sz w:val="24"/>
      <w:szCs w:val="24"/>
    </w:rPr>
  </w:style>
  <w:style w:type="character" w:customStyle="1" w:styleId="Heading4Char">
    <w:name w:val="Heading 4 Char"/>
    <w:aliases w:val="Heading 4 (1.1.1) Char"/>
    <w:basedOn w:val="DefaultParagraphFont"/>
    <w:link w:val="Heading4"/>
    <w:uiPriority w:val="99"/>
    <w:rsid w:val="0082244E"/>
    <w:rPr>
      <w:rFonts w:ascii="Calibri" w:eastAsia="Malgun Gothic" w:hAnsi="Calibri" w:cs="Times New Roman"/>
      <w:b/>
      <w:bCs/>
      <w:i/>
      <w:sz w:val="24"/>
      <w:szCs w:val="24"/>
    </w:rPr>
  </w:style>
  <w:style w:type="character" w:customStyle="1" w:styleId="Heading5Char">
    <w:name w:val="Heading 5 Char"/>
    <w:aliases w:val="Heading 5 (1.1.1.1) Char"/>
    <w:basedOn w:val="DefaultParagraphFont"/>
    <w:link w:val="Heading5"/>
    <w:uiPriority w:val="99"/>
    <w:rsid w:val="0082244E"/>
    <w:rPr>
      <w:rFonts w:ascii="Calibri" w:eastAsia="Dotum" w:hAnsi="Calibri" w:cs="Times New Roman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82244E"/>
    <w:rPr>
      <w:rFonts w:ascii="Calibri" w:eastAsia="Malgun Gothic" w:hAnsi="Calibri" w:cs="Times New Roman"/>
      <w:bCs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82244E"/>
    <w:rPr>
      <w:rFonts w:ascii="Cambria" w:eastAsia="Malgun Gothic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82244E"/>
    <w:rPr>
      <w:rFonts w:ascii="Calibri" w:eastAsia="Malgun Gothic" w:hAnsi="Calibri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82244E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4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44E"/>
    <w:rPr>
      <w:rFonts w:eastAsiaTheme="minorHAnsi"/>
      <w:lang w:eastAsia="en-US"/>
    </w:rPr>
  </w:style>
  <w:style w:type="paragraph" w:customStyle="1" w:styleId="Body2line">
    <w:name w:val="Body (2 line)"/>
    <w:basedOn w:val="Normal"/>
    <w:link w:val="Body2lineChar"/>
    <w:qFormat/>
    <w:rsid w:val="0082244E"/>
    <w:pPr>
      <w:spacing w:after="200" w:line="480" w:lineRule="auto"/>
    </w:pPr>
    <w:rPr>
      <w:rFonts w:ascii="Calibri" w:eastAsia="Malgun Gothic" w:hAnsi="Calibri" w:cs="Times New Roman"/>
      <w:sz w:val="24"/>
      <w:szCs w:val="24"/>
      <w:lang w:eastAsia="ko-KR"/>
    </w:rPr>
  </w:style>
  <w:style w:type="character" w:customStyle="1" w:styleId="Body2lineChar">
    <w:name w:val="Body (2 line) Char"/>
    <w:basedOn w:val="DefaultParagraphFont"/>
    <w:link w:val="Body2line"/>
    <w:rsid w:val="0082244E"/>
    <w:rPr>
      <w:rFonts w:ascii="Calibri" w:eastAsia="Malgun Gothic" w:hAnsi="Calibri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82244E"/>
    <w:rPr>
      <w:rFonts w:cs="Times New Roman"/>
      <w:color w:val="0000FF"/>
      <w:u w:val="single"/>
    </w:rPr>
  </w:style>
  <w:style w:type="paragraph" w:customStyle="1" w:styleId="Body15line">
    <w:name w:val="Body (1.5 line)"/>
    <w:basedOn w:val="Normal"/>
    <w:link w:val="Body15lineChar"/>
    <w:uiPriority w:val="99"/>
    <w:rsid w:val="0082244E"/>
    <w:pPr>
      <w:spacing w:after="0" w:line="360" w:lineRule="auto"/>
    </w:pPr>
    <w:rPr>
      <w:rFonts w:ascii="Calibri" w:eastAsia="Malgun Gothic" w:hAnsi="Calibri" w:cs="Times New Roman"/>
      <w:szCs w:val="24"/>
      <w:lang w:eastAsia="ko-KR"/>
    </w:rPr>
  </w:style>
  <w:style w:type="character" w:customStyle="1" w:styleId="Body15lineChar">
    <w:name w:val="Body (1.5 line) Char"/>
    <w:basedOn w:val="DefaultParagraphFont"/>
    <w:link w:val="Body15line"/>
    <w:uiPriority w:val="99"/>
    <w:rsid w:val="0082244E"/>
    <w:rPr>
      <w:rFonts w:ascii="Calibri" w:eastAsia="Malgun Gothic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44E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2244E"/>
    <w:pPr>
      <w:spacing w:line="240" w:lineRule="auto"/>
    </w:pPr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8224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0pt">
    <w:name w:val="Table (10pt)"/>
    <w:basedOn w:val="Normal"/>
    <w:link w:val="Table10ptChar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">
    <w:name w:val="Table (10pt) Char"/>
    <w:basedOn w:val="DefaultParagraphFont"/>
    <w:link w:val="Table10pt"/>
    <w:rsid w:val="0082244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2244E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224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2244E"/>
    <w:pPr>
      <w:tabs>
        <w:tab w:val="left" w:pos="156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224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2244E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82244E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82244E"/>
    <w:pPr>
      <w:spacing w:after="100"/>
      <w:ind w:left="880"/>
    </w:pPr>
  </w:style>
  <w:style w:type="paragraph" w:styleId="NormalWeb">
    <w:name w:val="Normal (Web)"/>
    <w:basedOn w:val="Normal"/>
    <w:uiPriority w:val="99"/>
    <w:semiHidden/>
    <w:unhideWhenUsed/>
    <w:rsid w:val="0082244E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Bullet9pt03">
    <w:name w:val="Bullet (9pt/0.3)"/>
    <w:basedOn w:val="Normal"/>
    <w:link w:val="Bullet9pt03Char"/>
    <w:qFormat/>
    <w:rsid w:val="0082244E"/>
    <w:pPr>
      <w:numPr>
        <w:numId w:val="2"/>
      </w:numPr>
      <w:spacing w:after="0" w:line="240" w:lineRule="auto"/>
      <w:ind w:left="170" w:hanging="170"/>
      <w:jc w:val="left"/>
    </w:pPr>
    <w:rPr>
      <w:rFonts w:eastAsiaTheme="minorEastAsia"/>
      <w:sz w:val="18"/>
      <w:szCs w:val="20"/>
      <w:lang w:eastAsia="ko-KR"/>
    </w:rPr>
  </w:style>
  <w:style w:type="character" w:customStyle="1" w:styleId="Bullet9pt03Char">
    <w:name w:val="Bullet (9pt/0.3) Char"/>
    <w:basedOn w:val="DefaultParagraphFont"/>
    <w:link w:val="Bullet9pt03"/>
    <w:rsid w:val="0082244E"/>
    <w:rPr>
      <w:sz w:val="18"/>
      <w:szCs w:val="20"/>
    </w:rPr>
  </w:style>
  <w:style w:type="paragraph" w:customStyle="1" w:styleId="Bullet29pt">
    <w:name w:val="Bullet 2 (9pt)"/>
    <w:basedOn w:val="Bullet9pt03"/>
    <w:link w:val="Bullet29ptChar"/>
    <w:qFormat/>
    <w:rsid w:val="0082244E"/>
    <w:pPr>
      <w:numPr>
        <w:ilvl w:val="1"/>
      </w:numPr>
      <w:ind w:left="340" w:hanging="170"/>
    </w:pPr>
  </w:style>
  <w:style w:type="character" w:customStyle="1" w:styleId="Bullet29ptChar">
    <w:name w:val="Bullet 2 (9pt) Char"/>
    <w:basedOn w:val="Bullet9pt03Char"/>
    <w:link w:val="Bullet29pt"/>
    <w:rsid w:val="0082244E"/>
    <w:rPr>
      <w:sz w:val="18"/>
      <w:szCs w:val="20"/>
    </w:rPr>
  </w:style>
  <w:style w:type="paragraph" w:customStyle="1" w:styleId="Table10pt0">
    <w:name w:val="Table 10pt"/>
    <w:basedOn w:val="Normal"/>
    <w:link w:val="Table10ptChar0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0">
    <w:name w:val="Table 10pt Char"/>
    <w:basedOn w:val="DefaultParagraphFont"/>
    <w:link w:val="Table10pt0"/>
    <w:rsid w:val="008224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44E"/>
    <w:pPr>
      <w:spacing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44E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244E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244E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4E"/>
    <w:pPr>
      <w:ind w:left="720"/>
      <w:contextualSpacing/>
    </w:pPr>
  </w:style>
  <w:style w:type="paragraph" w:styleId="TOC6">
    <w:name w:val="toc 6"/>
    <w:basedOn w:val="Normal"/>
    <w:next w:val="Normal"/>
    <w:autoRedefine/>
    <w:uiPriority w:val="39"/>
    <w:unhideWhenUsed/>
    <w:rsid w:val="0082244E"/>
    <w:pPr>
      <w:tabs>
        <w:tab w:val="right" w:leader="dot" w:pos="9016"/>
      </w:tabs>
      <w:spacing w:after="100"/>
      <w:ind w:left="113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2244E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82244E"/>
    <w:pPr>
      <w:spacing w:after="0" w:line="240" w:lineRule="auto"/>
      <w:jc w:val="left"/>
    </w:pPr>
    <w:rPr>
      <w:rFonts w:eastAsiaTheme="minorEastAsia"/>
      <w:sz w:val="18"/>
      <w:szCs w:val="20"/>
      <w:lang w:eastAsia="ko-KR"/>
    </w:rPr>
  </w:style>
  <w:style w:type="character" w:customStyle="1" w:styleId="Table9ptChar">
    <w:name w:val="Table (9pt) Char"/>
    <w:basedOn w:val="DefaultParagraphFont"/>
    <w:link w:val="Table9pt"/>
    <w:rsid w:val="0082244E"/>
    <w:rPr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44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44E"/>
    <w:rPr>
      <w:rFonts w:eastAsiaTheme="minorHAnsi"/>
      <w:b/>
      <w:bCs/>
      <w:sz w:val="20"/>
      <w:szCs w:val="20"/>
      <w:lang w:eastAsia="en-US"/>
    </w:rPr>
  </w:style>
  <w:style w:type="paragraph" w:customStyle="1" w:styleId="Legend">
    <w:name w:val="Legend"/>
    <w:basedOn w:val="Table10pt"/>
    <w:link w:val="LegendChar"/>
    <w:qFormat/>
    <w:rsid w:val="0082244E"/>
    <w:pPr>
      <w:jc w:val="both"/>
    </w:pPr>
  </w:style>
  <w:style w:type="character" w:customStyle="1" w:styleId="LegendChar">
    <w:name w:val="Legend Char"/>
    <w:basedOn w:val="Table10ptChar"/>
    <w:link w:val="Legend"/>
    <w:rsid w:val="008224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44E"/>
    <w:pPr>
      <w:spacing w:after="0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2lineChar"/>
    <w:link w:val="EndNoteBibliographyTitle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2244E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2lineChar"/>
    <w:link w:val="EndNoteBibliography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82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1126C-27BA-4525-B9DF-C01E9BFA1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ung Kang</dc:creator>
  <cp:keywords/>
  <dc:description/>
  <cp:lastModifiedBy>Yoon Jung Kang</cp:lastModifiedBy>
  <cp:revision>9</cp:revision>
  <dcterms:created xsi:type="dcterms:W3CDTF">2018-10-03T00:30:00Z</dcterms:created>
  <dcterms:modified xsi:type="dcterms:W3CDTF">2018-11-23T02:31:00Z</dcterms:modified>
</cp:coreProperties>
</file>